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87658" w14:textId="77777777" w:rsidR="00023437" w:rsidRDefault="00023437">
      <w:bookmarkStart w:id="0" w:name="_GoBack"/>
      <w:bookmarkEnd w:id="0"/>
    </w:p>
    <w:tbl>
      <w:tblPr>
        <w:tblW w:w="133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32"/>
        <w:gridCol w:w="1944"/>
        <w:gridCol w:w="1520"/>
        <w:gridCol w:w="2558"/>
        <w:gridCol w:w="1520"/>
        <w:gridCol w:w="1340"/>
        <w:gridCol w:w="1520"/>
        <w:gridCol w:w="1620"/>
      </w:tblGrid>
      <w:tr w:rsidR="00CB6A24" w:rsidRPr="00CB6A24" w14:paraId="434323C0" w14:textId="77777777" w:rsidTr="0004754C">
        <w:trPr>
          <w:trHeight w:val="300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04F2" w14:textId="5AFDE9FE" w:rsidR="00CB6A24" w:rsidRPr="00504258" w:rsidRDefault="000C1A2A" w:rsidP="000C1A2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ble</w:t>
            </w:r>
            <w:proofErr w:type="spellEnd"/>
            <w:r w:rsidR="000475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="00CB6A24" w:rsidRPr="00504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ung</w:t>
            </w:r>
            <w:proofErr w:type="spellEnd"/>
            <w:r w:rsidR="00CB6A24" w:rsidRPr="00504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B6A24" w:rsidRPr="00504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chanic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7A4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B344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02A2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CCE8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A1C5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D2F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797B2F29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F4450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C501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9171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88A14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5F33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13A0F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D358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C6CEA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49E311E3" w14:textId="77777777" w:rsidTr="0004754C">
        <w:trPr>
          <w:trHeight w:val="300"/>
        </w:trPr>
        <w:tc>
          <w:tcPr>
            <w:tcW w:w="47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D364D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EST,L –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ung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atic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lastance</w:t>
            </w:r>
            <w:proofErr w:type="spellEnd"/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8EBEF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FFFFF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CC11D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94975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3D1C4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10619451" w14:textId="77777777" w:rsidTr="0004754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0875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45E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4B4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7C6B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F35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C5C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FCF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S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81BB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SAL</w:t>
            </w:r>
          </w:p>
        </w:tc>
      </w:tr>
      <w:tr w:rsidR="00CB6A24" w:rsidRPr="00CB6A24" w14:paraId="2C1F3A4E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8F72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AC60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,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E645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,3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C799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,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D0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9438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F78B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,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691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,03</w:t>
            </w:r>
          </w:p>
        </w:tc>
      </w:tr>
      <w:tr w:rsidR="00CB6A24" w:rsidRPr="00CB6A24" w14:paraId="254B162B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81BA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89A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,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61C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,7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D8E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,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F12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,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54B1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E21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6E3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,98</w:t>
            </w:r>
          </w:p>
        </w:tc>
      </w:tr>
      <w:tr w:rsidR="00CB6A24" w:rsidRPr="00CB6A24" w14:paraId="401BB177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3AB3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BF04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,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DC10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,7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22F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,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0658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,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22A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365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,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8C3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,00</w:t>
            </w:r>
          </w:p>
        </w:tc>
      </w:tr>
      <w:tr w:rsidR="00CB6A24" w:rsidRPr="00CB6A24" w14:paraId="60C6A62A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E9A4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F00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,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FFE8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,5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3188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,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2ED5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,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87F5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8F09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,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F542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,01</w:t>
            </w:r>
          </w:p>
        </w:tc>
      </w:tr>
      <w:tr w:rsidR="00CB6A24" w:rsidRPr="00CB6A24" w14:paraId="37832FB6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7426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ACF2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,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A345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9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625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,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4A8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,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CE20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5420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39C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47922769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2279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4F20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,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704A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,3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B5DA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467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D82B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AA48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82FF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27B153D5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B884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83D5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,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611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,3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799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,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2FB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,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25DF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CF6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71C5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14689760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CDDF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D1E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,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1350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,2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A4BB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,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440B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,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36FB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24FB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9D4F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4E54A446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EFC8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7E15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CED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AE1B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E46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004A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F6C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906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328BC00A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EEEB8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8C1CA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F3E04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B254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1D82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E3553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06D0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337A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319054B6" w14:textId="77777777" w:rsidTr="0004754C">
        <w:trPr>
          <w:trHeight w:val="300"/>
        </w:trPr>
        <w:tc>
          <w:tcPr>
            <w:tcW w:w="3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31175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ΔP1,L -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sistive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17678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9F94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8BD45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1C500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F6F08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38489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0B6BCC8D" w14:textId="77777777" w:rsidTr="0004754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94E6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F9A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053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DEA0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A38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22C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FBD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S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49B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SAL</w:t>
            </w:r>
          </w:p>
        </w:tc>
      </w:tr>
      <w:tr w:rsidR="00CB6A24" w:rsidRPr="00CB6A24" w14:paraId="048B57CE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FE7C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BCE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69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CC4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983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6C69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05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A1BB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87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5582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162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19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72F2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4413</w:t>
            </w:r>
          </w:p>
        </w:tc>
      </w:tr>
      <w:tr w:rsidR="00CB6A24" w:rsidRPr="00CB6A24" w14:paraId="337AC5CF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1B8D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E662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91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28A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39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3DFA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295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8473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47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0772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67D1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03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C119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1462</w:t>
            </w:r>
          </w:p>
        </w:tc>
      </w:tr>
      <w:tr w:rsidR="00CB6A24" w:rsidRPr="00CB6A24" w14:paraId="3875C9C7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5511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2FD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36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FE1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233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72C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750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070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02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683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DE0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62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7629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8267</w:t>
            </w:r>
          </w:p>
        </w:tc>
      </w:tr>
      <w:tr w:rsidR="00CB6A24" w:rsidRPr="00CB6A24" w14:paraId="32B48A60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AAB1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022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9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27FA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563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4FD4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46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3FB9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7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7B0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A365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6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2A1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9285</w:t>
            </w:r>
          </w:p>
        </w:tc>
      </w:tr>
      <w:tr w:rsidR="00CB6A24" w:rsidRPr="00CB6A24" w14:paraId="6391B6D8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4C6E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03B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37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183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786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9BB2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82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FD10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560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4341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D26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9A2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76035988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5807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036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37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2763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672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D7CF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91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E7AF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35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E2F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E983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2C1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2CC8A12C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A020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F73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87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E21B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847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F9A8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40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5F53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52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BCF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D99F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81B3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22FAF9BA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D340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15EB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4688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9FC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1475</w:t>
            </w: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731A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4238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962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7748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D4DA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71E3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B7E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7EC5A5D1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2220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9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D908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8720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AC3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CA65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78E8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2BA1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A70A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0585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41C1F55E" w14:textId="77777777" w:rsidTr="0004754C">
        <w:trPr>
          <w:trHeight w:val="300"/>
        </w:trPr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72F58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03CE1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C4B9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CE779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9047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D3E91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62BBF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92DE1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14A16E65" w14:textId="77777777" w:rsidTr="0004754C">
        <w:trPr>
          <w:trHeight w:val="300"/>
        </w:trPr>
        <w:tc>
          <w:tcPr>
            <w:tcW w:w="3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EEED0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ΔP2,L -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iscoelastic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C8F5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38DB0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F82AA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4728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B46F1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D5C79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24E16D20" w14:textId="77777777" w:rsidTr="0004754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C367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0E6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346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28B8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DCA2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F8C3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1660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S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29E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SAL</w:t>
            </w:r>
          </w:p>
        </w:tc>
      </w:tr>
      <w:tr w:rsidR="00CB6A24" w:rsidRPr="00CB6A24" w14:paraId="508D3EFC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1A0C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2BC1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09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6C72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551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2961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38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5185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68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28A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06C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86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BD8B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1152</w:t>
            </w:r>
          </w:p>
        </w:tc>
      </w:tr>
      <w:tr w:rsidR="00CB6A24" w:rsidRPr="00CB6A24" w14:paraId="5370C35D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19F2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2EEF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43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4E62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609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CAFB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85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0708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90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7D8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3953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25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EF1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0084</w:t>
            </w:r>
          </w:p>
        </w:tc>
      </w:tr>
      <w:tr w:rsidR="00CB6A24" w:rsidRPr="00CB6A24" w14:paraId="433445B7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977C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3B93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48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53D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025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25F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84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2E4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10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468B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250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15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51E9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4450</w:t>
            </w:r>
          </w:p>
        </w:tc>
      </w:tr>
      <w:tr w:rsidR="00CB6A24" w:rsidRPr="00CB6A24" w14:paraId="4CC05B1E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50E0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8195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69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13A8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384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0EC4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96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3D0F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92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49B5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75C1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3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2E26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2458</w:t>
            </w:r>
          </w:p>
        </w:tc>
      </w:tr>
      <w:tr w:rsidR="00CB6A24" w:rsidRPr="00CB6A24" w14:paraId="556421E2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7CB9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6B1F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52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5AA8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125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A310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79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9A51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18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F8DB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C4D2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8F45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08B28DA7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B071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DAF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52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B9C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484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FFE3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39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638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77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3259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7298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3193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0F82A605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EA74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331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21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CA9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386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8BCE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18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1C1A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32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E91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C4F1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2F6F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27720C18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C87D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1F80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6825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6545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6444</w:t>
            </w: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AD9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3481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ED39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9339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7C59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379A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DD8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6020F5AF" w14:textId="77777777" w:rsidTr="0004754C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AC17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9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D11C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9570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0873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DF33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5C93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6452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78D3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2B18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B6A24" w:rsidRPr="00CB6A24" w14:paraId="63C56ECD" w14:textId="77777777" w:rsidTr="0004754C">
        <w:trPr>
          <w:trHeight w:val="300"/>
        </w:trPr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1CBA" w14:textId="77777777" w:rsidR="00CB6A24" w:rsidRPr="00CB6A24" w:rsidRDefault="00CB6A24" w:rsidP="00CB6A2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09D3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C009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180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6B17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05F5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4F1D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CD7A" w14:textId="77777777" w:rsidR="00CB6A24" w:rsidRPr="00CB6A24" w:rsidRDefault="00CB6A24" w:rsidP="00CB6A2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624ED415" w14:textId="77777777" w:rsidR="0004754C" w:rsidRDefault="0004754C">
      <w:r>
        <w:br w:type="page"/>
      </w:r>
    </w:p>
    <w:tbl>
      <w:tblPr>
        <w:tblW w:w="1267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32"/>
        <w:gridCol w:w="1268"/>
        <w:gridCol w:w="1520"/>
        <w:gridCol w:w="2558"/>
        <w:gridCol w:w="1520"/>
        <w:gridCol w:w="1340"/>
        <w:gridCol w:w="1520"/>
        <w:gridCol w:w="1620"/>
      </w:tblGrid>
      <w:tr w:rsidR="0004754C" w:rsidRPr="00CB6A24" w14:paraId="21810BD2" w14:textId="77777777" w:rsidTr="0023167C">
        <w:trPr>
          <w:trHeight w:val="300"/>
        </w:trPr>
        <w:tc>
          <w:tcPr>
            <w:tcW w:w="6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0723" w14:textId="66E1FA27" w:rsidR="0004754C" w:rsidRPr="00CB6A24" w:rsidRDefault="0004754C" w:rsidP="0023167C">
            <w:pPr>
              <w:ind w:right="-2747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bl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B</w:t>
            </w: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ung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d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granuloma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orphometry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d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flammation</w:t>
            </w:r>
            <w:proofErr w:type="spellEnd"/>
            <w:r w:rsidR="00DC427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A12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546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90D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56E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0FCFF657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F4A75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85C2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4CC9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99712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55BB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B711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E467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2053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23E73749" w14:textId="77777777" w:rsidTr="0023167C">
        <w:trPr>
          <w:trHeight w:val="30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A20C7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Granuloma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raction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83C7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4C10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EFA6C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9CDE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C505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2C90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2541116E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BD43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BA0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C212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E03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6ABC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A1B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AC4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S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541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SAL</w:t>
            </w:r>
          </w:p>
        </w:tc>
      </w:tr>
      <w:tr w:rsidR="0004754C" w:rsidRPr="00CB6A24" w14:paraId="0C8D1AB3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6919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D08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B85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7C0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037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,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F3E2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E94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7A9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,79</w:t>
            </w:r>
          </w:p>
        </w:tc>
      </w:tr>
      <w:tr w:rsidR="0004754C" w:rsidRPr="00CB6A24" w14:paraId="2C5B525D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F3B6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46D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6E2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D12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3F6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,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066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12F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23F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,84</w:t>
            </w:r>
          </w:p>
        </w:tc>
      </w:tr>
      <w:tr w:rsidR="0004754C" w:rsidRPr="00CB6A24" w14:paraId="3E26A00D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8F21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BA8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C40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518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BA2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,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71B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699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223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,02</w:t>
            </w:r>
          </w:p>
        </w:tc>
      </w:tr>
      <w:tr w:rsidR="0004754C" w:rsidRPr="00CB6A24" w14:paraId="40E7E9D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E72A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2B4C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D1F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8B8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,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A17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,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857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C5E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E89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,67</w:t>
            </w:r>
          </w:p>
        </w:tc>
      </w:tr>
      <w:tr w:rsidR="0004754C" w:rsidRPr="00CB6A24" w14:paraId="4064651F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2E9C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C50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6E4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322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,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90A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4C8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A67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EBA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5F88B3CF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2F0D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E8E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B8D2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194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,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42C2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EC7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387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1A8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34C67902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EA16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185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E2D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74D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70A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,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CB1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8EC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EBD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5DA8B85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1187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2CA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D15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124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,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6BC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,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B08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C87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4C1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7378014D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3CA7A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B760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AA30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C68B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AA21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8B26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205A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F630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4B5DD222" w14:textId="77777777" w:rsidTr="0023167C">
        <w:trPr>
          <w:trHeight w:val="300"/>
        </w:trPr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6D26B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Granuloma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ellularity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- Mononuclear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33EFF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4743C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BF319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9BCA1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64F52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5586CCD7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37EB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1CD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689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D50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35A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C4B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F03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S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BBC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SAL</w:t>
            </w:r>
          </w:p>
        </w:tc>
      </w:tr>
      <w:tr w:rsidR="0004754C" w:rsidRPr="00CB6A24" w14:paraId="6010B85B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2960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167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0E8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14F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,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DDC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,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44E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1B32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3FB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63</w:t>
            </w:r>
          </w:p>
        </w:tc>
      </w:tr>
      <w:tr w:rsidR="0004754C" w:rsidRPr="00CB6A24" w14:paraId="5FC55CE5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6993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298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2D6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CBD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0DF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A28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1C0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BE0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,95</w:t>
            </w:r>
          </w:p>
        </w:tc>
      </w:tr>
      <w:tr w:rsidR="0004754C" w:rsidRPr="00CB6A24" w14:paraId="7CA05E1D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94EF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633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753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A91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,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45E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,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560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43B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1F3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,33</w:t>
            </w:r>
          </w:p>
        </w:tc>
      </w:tr>
      <w:tr w:rsidR="0004754C" w:rsidRPr="00CB6A24" w14:paraId="121114DB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7659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F8E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246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B07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E8E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,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A7D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2A4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FEA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08</w:t>
            </w:r>
          </w:p>
        </w:tc>
      </w:tr>
      <w:tr w:rsidR="0004754C" w:rsidRPr="00CB6A24" w14:paraId="6C8C1914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DF84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892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212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2DA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509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,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802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78A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EE9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15FA9422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08A1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E5C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BC3C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4BC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,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B0A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742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9C5C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39C2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06659D8F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88DC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35B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868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87E2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,27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C97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,2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7DF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859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93F2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285B0F4D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26FB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2F3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4E7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CE6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20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19B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8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4DA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020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822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6F9FF591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66BD7C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026F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62F72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B00922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5B03C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AD3D3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114E5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F7AC7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6F23C105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9CBF8C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6D521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2722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1308E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4A717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FEEB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A5F8C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61F1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4BF0EC31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0D85F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69A29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F017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37720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1DEA1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AE1F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B26E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FF6C7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785E137F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2016B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D5C1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6369E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E3751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0F3AC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F058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9454C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85215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323AE6C6" w14:textId="77777777" w:rsidTr="0023167C">
        <w:trPr>
          <w:trHeight w:val="300"/>
        </w:trPr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EF52F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Granuloma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ellularity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eutrophi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0E443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1D686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BA01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FA4B5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EA69E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16BC92B6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F893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CD2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5D3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CCD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529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0F5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8E6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S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647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SAL</w:t>
            </w:r>
          </w:p>
        </w:tc>
      </w:tr>
      <w:tr w:rsidR="0004754C" w:rsidRPr="00CB6A24" w14:paraId="5FEEAFD3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034B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306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EFA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CCC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085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DD1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E17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AD3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90</w:t>
            </w:r>
          </w:p>
        </w:tc>
      </w:tr>
      <w:tr w:rsidR="0004754C" w:rsidRPr="00CB6A24" w14:paraId="2397D68F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23FE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A82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DB0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575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7C3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970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FA0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E29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63</w:t>
            </w:r>
          </w:p>
        </w:tc>
      </w:tr>
      <w:tr w:rsidR="0004754C" w:rsidRPr="00CB6A24" w14:paraId="3A44CC7B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F0A9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4C8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954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CF5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108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F56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0D6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80A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44</w:t>
            </w:r>
          </w:p>
        </w:tc>
      </w:tr>
      <w:tr w:rsidR="0004754C" w:rsidRPr="00CB6A24" w14:paraId="024AFD67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5289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596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227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714C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355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53E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430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2EB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18</w:t>
            </w:r>
          </w:p>
        </w:tc>
      </w:tr>
      <w:tr w:rsidR="0004754C" w:rsidRPr="00CB6A24" w14:paraId="41CEDB02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0BBF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622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37E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36F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755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CC7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079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B4C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4F08F815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B5B7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0D1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FC8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AFD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8FD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0E0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13B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2B3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3A88AA09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1752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688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BE4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D08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111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090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267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68C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2F4BC794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F722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A15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D6E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5A9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658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7E6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FC2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29A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44789C98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43430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2CA7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EE7F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5BE4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28C9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7E63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81E7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52AD2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1A889185" w14:textId="77777777" w:rsidTr="0023167C">
        <w:trPr>
          <w:trHeight w:val="300"/>
        </w:trPr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C590B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ung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issue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tein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ve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L-1</w:t>
            </w:r>
            <w:r w:rsidRPr="00CB6A24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0F56D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44F27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D956A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9BBEE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B6AAF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7C72DEF5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5BE9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9CC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AC2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310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890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CE9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7D6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7B0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4754C" w:rsidRPr="00CB6A24" w14:paraId="3208631B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6359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416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,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A76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,2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902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1,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066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2,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70C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01F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519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2ED608CC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C1FA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4C0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,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1822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4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B2A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3,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BCDC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0,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17F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3D7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086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57A6412E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487C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96B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,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946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,9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C85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6,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E5A2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,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244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D35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B41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0DB19329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6598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309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,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F4E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,3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289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0,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633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0,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91C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D7C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DE5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4A483E7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352D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02C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,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307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8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D49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,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ADD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9,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791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024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597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0FD317C2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3377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41D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,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6DE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7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3BD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6,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89C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6,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C65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43F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C85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21384733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2DC4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8C3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,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4BC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,7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130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3,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3DF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5,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57E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DA9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8F2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7AFAB3D7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3151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B65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,94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C6C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62</w:t>
            </w: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895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4,82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F8F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2,7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043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609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339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7C9F300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41B4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9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874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,28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B15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806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6D1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4,46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19B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862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6BF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0552BCE2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17155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656AC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BDFDC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BEAA6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D306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572AB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0DE6D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5DFA2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360B367D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24D03D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559F7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D3298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ED6B6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3E00D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B341AC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B503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0CA3C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5903B54C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363951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41C57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408B4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2B9C4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70AD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792A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92D60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28D86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6621DA9F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4F0D6E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3399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84F67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EF742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7652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0DF2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7E1F1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7C284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7B11B1B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CCF3D5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B305B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EE7D4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48805C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70F70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C29F5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66A7F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476C4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1FD0A338" w14:textId="77777777" w:rsidTr="0023167C">
        <w:trPr>
          <w:trHeight w:val="300"/>
        </w:trPr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9B3B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ung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issue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tein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ve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TNF-</w:t>
            </w:r>
            <w:r w:rsidRPr="00CB6A24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20EAA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93658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6BCB7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27DCB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088E6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2F0F6659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4FA5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3E8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068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47E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673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056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9C7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E0C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4754C" w:rsidRPr="00CB6A24" w14:paraId="6973DDD3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2A50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31E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,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3C7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,1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AC9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,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3DB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,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E1BC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C8F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1D4C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2DE99CF5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D32D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31EC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1D0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4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62E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,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83A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4C9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720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589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041F3E5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1F65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4EF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,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3B83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,3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EC02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,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ACE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82F2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6B02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178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414A5685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3E7B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D01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,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19A2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6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51C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88A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3E9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DFE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76F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40D3791E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1643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026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D8C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5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F5F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,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4DB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,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38E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835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412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1D51FBE9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48B9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85FF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,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6899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6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6AB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734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,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364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E55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9F1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59F8A596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DDFA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B2D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,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8EB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0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D2B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,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F1E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,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BCD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FA65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D08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33096195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48C7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D99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,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C49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2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679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,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CF1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,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966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64A7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2AD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2BE18EDE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6521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7D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,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5E1E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A2A0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CC88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,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79B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2224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B5F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4754C" w:rsidRPr="00CB6A24" w14:paraId="1FF0C634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9A1E" w14:textId="77777777" w:rsidR="0004754C" w:rsidRPr="00CB6A24" w:rsidRDefault="0004754C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1E9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F281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22A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D1DD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D9AA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0216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C9BB" w14:textId="77777777" w:rsidR="0004754C" w:rsidRPr="00CB6A24" w:rsidRDefault="0004754C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7387D883" w14:textId="77777777" w:rsidR="0004754C" w:rsidRDefault="0004754C">
      <w:r>
        <w:br w:type="page"/>
      </w:r>
    </w:p>
    <w:tbl>
      <w:tblPr>
        <w:tblW w:w="1267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32"/>
        <w:gridCol w:w="1268"/>
        <w:gridCol w:w="1520"/>
        <w:gridCol w:w="2558"/>
        <w:gridCol w:w="1520"/>
        <w:gridCol w:w="1340"/>
        <w:gridCol w:w="1520"/>
        <w:gridCol w:w="1620"/>
      </w:tblGrid>
      <w:tr w:rsidR="00DC4273" w:rsidRPr="00CB6A24" w14:paraId="1D527EDB" w14:textId="77777777" w:rsidTr="0023167C">
        <w:trPr>
          <w:trHeight w:val="300"/>
        </w:trPr>
        <w:tc>
          <w:tcPr>
            <w:tcW w:w="6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61DD" w14:textId="44C40AA8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bl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C</w:t>
            </w: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ung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orphometry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d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fferential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ell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un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4DB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B3E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8F2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07B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64D55D01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95CF2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F6B0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9F7D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4A6B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D7D6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FFD3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2981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1E4D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7BA115F0" w14:textId="77777777" w:rsidTr="0023167C">
        <w:trPr>
          <w:trHeight w:val="30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DD916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mal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lveoli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0624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E9B85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134AE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B853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21C13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BC929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49898830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958A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CAF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2F7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B79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B66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B2B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BE6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S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ED1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SAL</w:t>
            </w:r>
          </w:p>
        </w:tc>
      </w:tr>
      <w:tr w:rsidR="00DC4273" w:rsidRPr="00CB6A24" w14:paraId="1735D5AB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6497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D5D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,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680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,5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8C3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,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185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,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982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BBD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,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702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,32</w:t>
            </w:r>
          </w:p>
        </w:tc>
      </w:tr>
      <w:tr w:rsidR="00DC4273" w:rsidRPr="00CB6A24" w14:paraId="1C505936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CAA1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3D3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,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E9D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,5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663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,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A51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,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592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A89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,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CC5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,16</w:t>
            </w:r>
          </w:p>
        </w:tc>
      </w:tr>
      <w:tr w:rsidR="00DC4273" w:rsidRPr="00CB6A24" w14:paraId="2199C997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2F3A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B04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,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05A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,4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E51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,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FAB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,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803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99F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,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813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,24</w:t>
            </w:r>
          </w:p>
        </w:tc>
      </w:tr>
      <w:tr w:rsidR="00DC4273" w:rsidRPr="00CB6A24" w14:paraId="1F075FA5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5895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24D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,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4EB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,4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403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,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068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,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376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23C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,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9B8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,13</w:t>
            </w:r>
          </w:p>
        </w:tc>
      </w:tr>
      <w:tr w:rsidR="00DC4273" w:rsidRPr="00CB6A24" w14:paraId="45B1C79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F43C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A3F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,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686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,8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5FE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,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F4C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,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C07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91F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A12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5D76DCAB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AA2A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F8B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,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FD5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,4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A8D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,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FDB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,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351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AA9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7C3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7A94B641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61EA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270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,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E2E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,0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7E8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,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F87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,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4EB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A52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E91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2853342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C8B6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B39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,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F6D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,6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EAF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,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543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,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4C5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E84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755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2DA269D9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E848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CE6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FA6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B84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4F7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442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780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C72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3BD6F95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38565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14C2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46E6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C629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05B9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72E3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5A75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16B8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7656C6B0" w14:textId="77777777" w:rsidTr="0023167C">
        <w:trPr>
          <w:trHeight w:val="30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8CD55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llapsed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rea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A1556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16DD0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EC224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AC966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D44AB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1C34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423B25C1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38EF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115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6C2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18C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018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325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E09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S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3D8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SAL</w:t>
            </w:r>
          </w:p>
        </w:tc>
      </w:tr>
      <w:tr w:rsidR="00DC4273" w:rsidRPr="00CB6A24" w14:paraId="2D49F7E6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426A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CC8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1FC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BD5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,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591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BBA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A55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4EC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,68</w:t>
            </w:r>
          </w:p>
        </w:tc>
      </w:tr>
      <w:tr w:rsidR="00DC4273" w:rsidRPr="00CB6A24" w14:paraId="5DC30707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FBD7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0CF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,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6F5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24C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239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D85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2BB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E87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84</w:t>
            </w:r>
          </w:p>
        </w:tc>
      </w:tr>
      <w:tr w:rsidR="00DC4273" w:rsidRPr="00CB6A24" w14:paraId="7C2AC9B9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83AB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EEB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DA2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73F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93B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A9E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E08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89A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,76</w:t>
            </w:r>
          </w:p>
        </w:tc>
      </w:tr>
      <w:tr w:rsidR="00DC4273" w:rsidRPr="00CB6A24" w14:paraId="176DBD1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C588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A7A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9DA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5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92B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,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8DE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DB1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C4F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DF0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87</w:t>
            </w:r>
          </w:p>
        </w:tc>
      </w:tr>
      <w:tr w:rsidR="00DC4273" w:rsidRPr="00CB6A24" w14:paraId="74E3735C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52B4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AF7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32A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12A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,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870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E5E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420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239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3ED4C1D2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8024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B85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1A6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6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8C0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,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FC6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90F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B2B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DFC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08521836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62EB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8BB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BE9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9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354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,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86A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DF2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D7D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5D2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7AD8520F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7E12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6A0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7C0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,3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8D7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,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F9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6F7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0B3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148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7E4F9FED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138A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8C5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E56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A88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BE0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BF7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6AB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BB6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5193D751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3491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870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D88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DF4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7D8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040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2B0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AB1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4D56EE1B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1438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C815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B782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E9F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60C4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23F0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1E8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8AD2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49C332F8" w14:textId="77777777" w:rsidTr="0023167C">
        <w:trPr>
          <w:trHeight w:val="30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96C36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yperinflation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0465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7A0B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8F2CD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79797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F2BA9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AC7E4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438BD917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3653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ED0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644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EFF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312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44C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C5E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S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5A6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SAL</w:t>
            </w:r>
          </w:p>
        </w:tc>
      </w:tr>
      <w:tr w:rsidR="00DC4273" w:rsidRPr="00CB6A24" w14:paraId="14E9F78D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1F9E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EF8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D76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5D5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DBC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EB4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39E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9D6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DC4273" w:rsidRPr="00CB6A24" w14:paraId="3A07D85D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A26E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375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F01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34D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D6F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,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323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778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EA3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DC4273" w:rsidRPr="00CB6A24" w14:paraId="733B102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3615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BCB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805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449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935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606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294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C0B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DC4273" w:rsidRPr="00CB6A24" w14:paraId="3A9F5B51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FE9D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A17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BA5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2A9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EF6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,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190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211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490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DC4273" w:rsidRPr="00CB6A24" w14:paraId="48EE9518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15DC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4DD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544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B2E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5D7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B3F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8EC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60E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581CC919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8F24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0E4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939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599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6C6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FCB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F88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3D6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498BB8A4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A9C2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63F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21E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314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1CD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,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837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A07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500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77FBB64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49D7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83E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747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AAA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AAD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388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08C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BEA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74B48221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AE30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218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494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D6F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240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763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B76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EDB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28F7CCE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11C4E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7C0F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29B6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5F9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0CF6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21D5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CEB9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7279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0AD27A00" w14:textId="77777777" w:rsidTr="0023167C">
        <w:trPr>
          <w:trHeight w:val="30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CF1CB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eutrophi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4C8D8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9E6FB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EDCDD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BCE2D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142B1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8542F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38D38120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0D45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DD8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F04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3C1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5BA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CD3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C13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S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866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SAL</w:t>
            </w:r>
          </w:p>
        </w:tc>
      </w:tr>
      <w:tr w:rsidR="00DC4273" w:rsidRPr="00CB6A24" w14:paraId="2F13EAA9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82B1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808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14F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7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B08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38F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E9E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B65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A0F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42</w:t>
            </w:r>
          </w:p>
        </w:tc>
      </w:tr>
      <w:tr w:rsidR="00DC4273" w:rsidRPr="00CB6A24" w14:paraId="498948AF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1636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CDA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C78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7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640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057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74C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B18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F50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41</w:t>
            </w:r>
          </w:p>
        </w:tc>
      </w:tr>
      <w:tr w:rsidR="00DC4273" w:rsidRPr="00CB6A24" w14:paraId="180EC89C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3E30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7E6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C30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6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CC2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96E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79A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BB5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C14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0</w:t>
            </w:r>
          </w:p>
        </w:tc>
      </w:tr>
      <w:tr w:rsidR="00DC4273" w:rsidRPr="00CB6A24" w14:paraId="42660D13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D507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248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A86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9BA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823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D11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7B3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991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92</w:t>
            </w:r>
          </w:p>
        </w:tc>
      </w:tr>
      <w:tr w:rsidR="00DC4273" w:rsidRPr="00CB6A24" w14:paraId="2B8556C7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5AF5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46A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C38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5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98F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241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FA9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854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95C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53F2F39B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D574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8FB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51B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9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E64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F09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8C4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5AF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716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4E08F957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6411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A31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64B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5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FB7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1FA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590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215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C36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3F25841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52AD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890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4EC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0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E63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9A5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6EC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7F7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99A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3B3AC676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27ED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839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61A0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1E32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409C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7595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ABD0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2F41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2CED684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C67DF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9A90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7BA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1ECF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786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1071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A115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8067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69EDE793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69D00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1D2B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E1F9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743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C463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20E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0A92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67E0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38258779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D71B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E057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3A9B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2163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FBE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E57B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79A9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2528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357E7EB4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AF2CB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1145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50E3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0177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4FB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F47D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408E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755A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0A70CD91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F835A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EE3D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8A32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6D68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17D1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9D3F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4C1E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B6B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3FF7D5F0" w14:textId="77777777" w:rsidTr="0023167C">
        <w:trPr>
          <w:trHeight w:val="30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AF3BE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Mononuclear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57F1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A532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3D96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9238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4F8B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5617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780564D0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2045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C6D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F74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6DA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94F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78A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B65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S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5A3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SAL</w:t>
            </w:r>
          </w:p>
        </w:tc>
      </w:tr>
      <w:tr w:rsidR="00DC4273" w:rsidRPr="00CB6A24" w14:paraId="1BB0555C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7D4C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784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,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AB1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9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6E8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CF3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,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38B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B15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,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A0B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60</w:t>
            </w:r>
          </w:p>
        </w:tc>
      </w:tr>
      <w:tr w:rsidR="00DC4273" w:rsidRPr="00CB6A24" w14:paraId="27F9830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6098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8D9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,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F88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1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086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CAC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33A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F92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966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,80</w:t>
            </w:r>
          </w:p>
        </w:tc>
      </w:tr>
      <w:tr w:rsidR="00DC4273" w:rsidRPr="00CB6A24" w14:paraId="291281DF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61EE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B38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907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,2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0F7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,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84C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,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4DA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5E8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,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5C5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,50</w:t>
            </w:r>
          </w:p>
        </w:tc>
      </w:tr>
      <w:tr w:rsidR="00DC4273" w:rsidRPr="00CB6A24" w14:paraId="3E36EA1E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230D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77C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,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B14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,3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381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291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,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3E6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2C2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484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,80</w:t>
            </w:r>
          </w:p>
        </w:tc>
      </w:tr>
      <w:tr w:rsidR="00DC4273" w:rsidRPr="00CB6A24" w14:paraId="0227F51F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5351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432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611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,0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A55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,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E43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B60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C5D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C14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358DFEB8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4834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D79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,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D7D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7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CD4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7CD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AEE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9E5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97C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2B5B1E67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A69F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EA1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72E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,5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005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,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263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,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B0F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3C5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665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3B6F2696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267D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77C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FC7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1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102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036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,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990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739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63D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0A3C6AA1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82448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4A53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203C5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7748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E68A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2F54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7F69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AC96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2D239E21" w14:textId="77777777" w:rsidTr="0023167C">
        <w:trPr>
          <w:trHeight w:val="30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3548A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F18DC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98AE2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1ED93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3E257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EF774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7DA6F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63846172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2E9B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C94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670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5C0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1BE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894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DF4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S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A41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SAL</w:t>
            </w:r>
          </w:p>
        </w:tc>
      </w:tr>
      <w:tr w:rsidR="00DC4273" w:rsidRPr="00CB6A24" w14:paraId="1C574D2D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30BF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038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,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1A5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6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AD0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,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10E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,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579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33D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,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651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,02</w:t>
            </w:r>
          </w:p>
        </w:tc>
      </w:tr>
      <w:tr w:rsidR="00DC4273" w:rsidRPr="00CB6A24" w14:paraId="71C35288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7503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E0B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,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74A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,8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C55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,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B40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C38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4C1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C29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,21</w:t>
            </w:r>
          </w:p>
        </w:tc>
      </w:tr>
      <w:tr w:rsidR="00DC4273" w:rsidRPr="00CB6A24" w14:paraId="5AE5FCDB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2683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5A3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,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B5B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,8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F19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,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321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,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467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FA2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7A6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,80</w:t>
            </w:r>
          </w:p>
        </w:tc>
      </w:tr>
      <w:tr w:rsidR="00DC4273" w:rsidRPr="00CB6A24" w14:paraId="3FFB54B3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560B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C0D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873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2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23A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,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68A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,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DEF4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F0C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,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271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,72</w:t>
            </w:r>
          </w:p>
        </w:tc>
      </w:tr>
      <w:tr w:rsidR="00DC4273" w:rsidRPr="00CB6A24" w14:paraId="77CA0FE3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203D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7A0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,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75BF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,6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0F5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,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F05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,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5B87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11A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E633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401265D8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5DBF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199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,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82D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6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2DA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,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08D6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,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BC0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356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CC3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70ECDE37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D47B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315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,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114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0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69D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,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907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,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B90C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A63A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C0A2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C4273" w:rsidRPr="00CB6A24" w14:paraId="38467456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DC3D" w14:textId="77777777" w:rsidR="00DC4273" w:rsidRPr="00CB6A24" w:rsidRDefault="00DC4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FE88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703D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1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9CEB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A529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,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DBCE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3360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8C91" w14:textId="77777777" w:rsidR="00DC4273" w:rsidRPr="00CB6A24" w:rsidRDefault="00DC4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01E9E309" w14:textId="77777777" w:rsidR="00DC4273" w:rsidRDefault="00DC4273" w:rsidP="00DC4273"/>
    <w:p w14:paraId="141AA2E2" w14:textId="77777777" w:rsidR="00460273" w:rsidRDefault="00DC4273">
      <w:r>
        <w:br w:type="page"/>
      </w:r>
    </w:p>
    <w:tbl>
      <w:tblPr>
        <w:tblW w:w="1267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32"/>
        <w:gridCol w:w="1268"/>
        <w:gridCol w:w="1520"/>
        <w:gridCol w:w="2558"/>
        <w:gridCol w:w="1520"/>
        <w:gridCol w:w="1340"/>
        <w:gridCol w:w="1520"/>
        <w:gridCol w:w="1620"/>
      </w:tblGrid>
      <w:tr w:rsidR="00460273" w:rsidRPr="00CB6A24" w14:paraId="084F254E" w14:textId="77777777" w:rsidTr="0023167C">
        <w:trPr>
          <w:trHeight w:val="300"/>
        </w:trPr>
        <w:tc>
          <w:tcPr>
            <w:tcW w:w="6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782A" w14:textId="7B053486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bl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Quantification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total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crophage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F4/80 positive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).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C8B6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C5B6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978E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0485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60273" w:rsidRPr="00CB6A24" w14:paraId="38A185F2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6E3A5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827A1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51A89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7EBD0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E4FBA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538C8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042EB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431A6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60273" w:rsidRPr="00CB6A24" w14:paraId="2669DFAC" w14:textId="77777777" w:rsidTr="0023167C">
        <w:trPr>
          <w:trHeight w:val="300"/>
        </w:trPr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6A2F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F4/80 positive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ung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renchyma</w:t>
            </w:r>
            <w:proofErr w:type="spellEnd"/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25BAD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3C415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61100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70FC2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44863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60273" w:rsidRPr="00CB6A24" w14:paraId="7EBC3261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9DEE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8222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47EA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B59E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77E4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4BA8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401A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F7A4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60273" w:rsidRPr="00CB6A24" w14:paraId="14178127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B158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4B6B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2887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A904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06D3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969C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9CDC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9AFD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60273" w:rsidRPr="00CB6A24" w14:paraId="13F1DC25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7335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A162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DA03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5B69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,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BF70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F2A5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7E4F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526C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60273" w:rsidRPr="00CB6A24" w14:paraId="3F0EAA9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21ED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5A91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1B82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11DD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FCC6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23F1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94EA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AFF8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60273" w:rsidRPr="00CB6A24" w14:paraId="1222162B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3EB0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C0C0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6548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6BB4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,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851F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E0F6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2106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ACFD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60273" w:rsidRPr="00CB6A24" w14:paraId="4AF9FD5B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2233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C94F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99D0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B0A8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ECAD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AC46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C3FC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6A1F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60273" w:rsidRPr="00CB6A24" w14:paraId="5E9D1EC1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5A95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4EDC2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E70C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97A58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76AA6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30C43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A5BC1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EC6CB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60273" w:rsidRPr="00CB6A24" w14:paraId="5C0153FA" w14:textId="77777777" w:rsidTr="0023167C">
        <w:trPr>
          <w:trHeight w:val="300"/>
        </w:trPr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1B71E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F4/80 positive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icotic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granuloma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ACE0B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F5528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2E594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E36F4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F26D3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60273" w:rsidRPr="00CB6A24" w14:paraId="0DAF2D25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8A2B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6020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708E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FBFC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CAE3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4639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D7CA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4D7A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60273" w:rsidRPr="00CB6A24" w14:paraId="1D51A1CC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A688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6AD3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FC10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E2BB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EF82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2451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2C51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E0B1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60273" w:rsidRPr="00CB6A24" w14:paraId="323C59EB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CB20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776C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3A2F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EFA5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,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6D3A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0D48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5A60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D8D5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60273" w:rsidRPr="00CB6A24" w14:paraId="19411A9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4D7C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61F9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2B5A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07BE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,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E67B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,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CA16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79D2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403C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60273" w:rsidRPr="00CB6A24" w14:paraId="2BF91E03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B4D7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9497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41B1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FF29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,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BC43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0D42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A2A6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95F1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60273" w:rsidRPr="00CB6A24" w14:paraId="29EB8529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1C4E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8D31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54C4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8D03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,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9391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,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F598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B2D8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CE26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60273" w:rsidRPr="00CB6A24" w14:paraId="10337963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4B63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F878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F5D3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7E83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3FC7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AD7A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08A6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8E4A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60273" w:rsidRPr="00CB6A24" w14:paraId="4629882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8FE7" w14:textId="77777777" w:rsidR="00460273" w:rsidRPr="00CB6A24" w:rsidRDefault="00460273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4898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A11F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FB0E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04ED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E4D1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1544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CEE8" w14:textId="77777777" w:rsidR="00460273" w:rsidRPr="00CB6A24" w:rsidRDefault="00460273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42581867" w14:textId="77777777" w:rsidR="00460273" w:rsidRDefault="00460273" w:rsidP="00460273"/>
    <w:p w14:paraId="7F3AE794" w14:textId="7696D948" w:rsidR="00DC4273" w:rsidRDefault="00DC4273"/>
    <w:p w14:paraId="11BD01BA" w14:textId="1AF7F897" w:rsidR="00460273" w:rsidRDefault="00460273">
      <w:r>
        <w:br w:type="page"/>
      </w:r>
    </w:p>
    <w:tbl>
      <w:tblPr>
        <w:tblW w:w="1267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32"/>
        <w:gridCol w:w="1268"/>
        <w:gridCol w:w="1520"/>
        <w:gridCol w:w="2558"/>
        <w:gridCol w:w="1520"/>
        <w:gridCol w:w="1340"/>
        <w:gridCol w:w="1520"/>
        <w:gridCol w:w="1620"/>
      </w:tblGrid>
      <w:tr w:rsidR="00520C9D" w:rsidRPr="00CB6A24" w14:paraId="7E8ADE56" w14:textId="77777777" w:rsidTr="0023167C">
        <w:trPr>
          <w:trHeight w:val="300"/>
        </w:trPr>
        <w:tc>
          <w:tcPr>
            <w:tcW w:w="81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5EC9" w14:textId="76449782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bl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E</w:t>
            </w: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Quantification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btype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M1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crophage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O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positive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).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F2A7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BBE5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281E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5983EAF6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08879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04DEB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A008A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3BBFA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F1374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A145E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C4213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FAA45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713B1896" w14:textId="77777777" w:rsidTr="0023167C">
        <w:trPr>
          <w:trHeight w:val="300"/>
        </w:trPr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9CDAA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O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positive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ung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renchyma</w:t>
            </w:r>
            <w:proofErr w:type="spellEnd"/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3B49F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504A3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FC8FE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E81B4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2B088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288CE143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21C4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05A4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2937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FC25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F720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5EBF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69E0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A1D2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20C9D" w:rsidRPr="00CB6A24" w14:paraId="15F8C329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9770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8433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4A34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9724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096E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BA7F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6597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2853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7BB58791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A88E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0CF4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BD6B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5E02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25AE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4B78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0A78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6933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09476CC2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AECC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C250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8127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AC60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DEC7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5488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AFE3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6013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5B8DD66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F644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537D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B282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05BB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D557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2E7E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60FA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426A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3A8EBA9F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8EBA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56D3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D42A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1E4F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8861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B63F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73E5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C5F9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338EB882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4573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FE89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7242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396C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D034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5146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EA55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9B0B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11841D51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1FF5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AD7A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195C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9173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B701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6D1D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E3DF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E968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28887576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5A6F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1C09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323A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B44F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215A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4DB0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4A87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04F8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322670B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F01C4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38422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0F493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39EA5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9E15A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7297C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F7A8C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D3A68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5BC237D3" w14:textId="77777777" w:rsidTr="0023167C">
        <w:trPr>
          <w:trHeight w:val="300"/>
        </w:trPr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DFAA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O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positive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icotic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granuloma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A3A6D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02DE1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CF91E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DA85A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03DDE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225C3417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931C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83DF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CEA9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22A1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506F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72EA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4484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36B3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20C9D" w:rsidRPr="00CB6A24" w14:paraId="78A9E28C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1FA3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7C6B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E44B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FFC5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D8F9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88F9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7AFF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4780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66BC4D57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137D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7B5A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F67A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646F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E66A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6684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D973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0897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62D43EE5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DD31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91CA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EF4B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BBEE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6F53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C980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0134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E93A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3CF01A4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B575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E9F4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DBB5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6CB9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B0FF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24E3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1B37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E57A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5C322882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5FB9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2A0E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1980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291B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C70E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1A2F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5C75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D71D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4F988C8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ED2E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AB0C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9AB6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3087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80E8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4AA1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D030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A924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2BE6B278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6865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B181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47ED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336D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D5C1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4260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410E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8A4E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594D64D5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8128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B406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1184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A56E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5AD0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8C9F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65F0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682D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5E61414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1B18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27C7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091C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4EE9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3561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CA4B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630F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F8B0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20C9D" w:rsidRPr="00CB6A24" w14:paraId="631AB24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AD6A" w14:textId="77777777" w:rsidR="00520C9D" w:rsidRPr="00CB6A24" w:rsidRDefault="00520C9D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AD2C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5FE1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0DFB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4ED2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92B3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B0A5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9F0D" w14:textId="77777777" w:rsidR="00520C9D" w:rsidRPr="00CB6A24" w:rsidRDefault="00520C9D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12353D42" w14:textId="77777777" w:rsidR="00520C9D" w:rsidRDefault="00520C9D" w:rsidP="00520C9D"/>
    <w:p w14:paraId="36087F4A" w14:textId="40754DBD" w:rsidR="00520C9D" w:rsidRDefault="00520C9D">
      <w:r>
        <w:br w:type="page"/>
      </w:r>
    </w:p>
    <w:tbl>
      <w:tblPr>
        <w:tblW w:w="1267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32"/>
        <w:gridCol w:w="1268"/>
        <w:gridCol w:w="1520"/>
        <w:gridCol w:w="2558"/>
        <w:gridCol w:w="1520"/>
        <w:gridCol w:w="1340"/>
        <w:gridCol w:w="1520"/>
        <w:gridCol w:w="1620"/>
      </w:tblGrid>
      <w:tr w:rsidR="00C428E2" w:rsidRPr="00CB6A24" w14:paraId="247C8C84" w14:textId="77777777" w:rsidTr="0023167C">
        <w:trPr>
          <w:trHeight w:val="300"/>
        </w:trPr>
        <w:tc>
          <w:tcPr>
            <w:tcW w:w="81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719C" w14:textId="61F4A6D9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bl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F</w:t>
            </w: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Quantification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btype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M2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crophage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rginase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positive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).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2B3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AF2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0F1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23BDD8F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7642A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A92A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8B9A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7233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EF66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EDBA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E600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6C0C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054D2180" w14:textId="77777777" w:rsidTr="0023167C">
        <w:trPr>
          <w:trHeight w:val="300"/>
        </w:trPr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9A406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rginase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positive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ung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renchyma</w:t>
            </w:r>
            <w:proofErr w:type="spellEnd"/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6434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1125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8F82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5EA7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14E7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693A3DEC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EA49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FAF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A6B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150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414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2B6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6D8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B7B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28E2" w:rsidRPr="00CB6A24" w14:paraId="58F5B452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8164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C06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136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2F4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C75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CA1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AA4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52C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6454FD3C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9CAE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B8D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228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B2B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36E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11A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6C4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1C3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738D403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DACA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31C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7FB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ADB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844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0A0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DE7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B4A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67F2C43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6E7F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B7C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5B1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D52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0C4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8E2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95F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79A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0B8587D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D1DD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019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1D2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417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C24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EE0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E41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A31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6913A54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F8BA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B9F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C34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058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4B2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320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015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450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4954E50C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F01C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2F0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C72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532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8C9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F76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60E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C39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7B1B969C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E6DB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562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9E1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C1F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588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228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C66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0EB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756142BC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DE2D8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4623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7D70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1109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6640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7F4A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06BA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FA59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18D19251" w14:textId="77777777" w:rsidTr="0023167C">
        <w:trPr>
          <w:trHeight w:val="300"/>
        </w:trPr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A2A2C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rginase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positive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icotic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granuloma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0A7D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38C0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F560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4764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A67E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6D57F48F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EF23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F70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447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9EA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B46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771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579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0CF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28E2" w:rsidRPr="00CB6A24" w14:paraId="66744309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FED1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954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C09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A3F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148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D09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191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2D9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20614D0D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A529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D72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FB6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E75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07C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BA2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3CB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FEF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4F5771A6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BBF8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078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08E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7D7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DA0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274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3FB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1BC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075B4BC2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BB0A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6CF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FCA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39A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C0B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DD2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307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F75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0D5130AE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01F4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DB7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08D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6C4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DF2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5DA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363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E69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5C54E89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3B2E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47D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3EA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590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F22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8EC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276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B23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108C2201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3DE0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A3B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D8E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266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F2A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95F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A98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919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6C19729C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332A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B1F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42B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44D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F9C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CD1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DE3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F5A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3413EBA3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C961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47B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D0C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57D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8C7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C37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81D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7FA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7B43933E" w14:textId="77777777" w:rsidR="00C428E2" w:rsidRDefault="00C428E2" w:rsidP="00C428E2"/>
    <w:p w14:paraId="6F341AB5" w14:textId="01B1C268" w:rsidR="00C428E2" w:rsidRDefault="00C428E2">
      <w:r>
        <w:br w:type="page"/>
      </w:r>
    </w:p>
    <w:tbl>
      <w:tblPr>
        <w:tblW w:w="11740" w:type="dxa"/>
        <w:tblInd w:w="93" w:type="dxa"/>
        <w:tblLook w:val="04A0" w:firstRow="1" w:lastRow="0" w:firstColumn="1" w:lastColumn="0" w:noHBand="0" w:noVBand="1"/>
      </w:tblPr>
      <w:tblGrid>
        <w:gridCol w:w="1332"/>
        <w:gridCol w:w="1268"/>
        <w:gridCol w:w="1520"/>
        <w:gridCol w:w="1620"/>
        <w:gridCol w:w="1520"/>
        <w:gridCol w:w="1340"/>
        <w:gridCol w:w="1520"/>
        <w:gridCol w:w="1620"/>
      </w:tblGrid>
      <w:tr w:rsidR="00C428E2" w:rsidRPr="00CB6A24" w14:paraId="3AF9B439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30D5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1AB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E4C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408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1DE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78C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D4F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040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4E4993A7" w14:textId="77777777" w:rsidTr="0023167C">
        <w:trPr>
          <w:trHeight w:val="30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B837" w14:textId="4B3238F9" w:rsidR="00C428E2" w:rsidRPr="00CB6A24" w:rsidRDefault="00C428E2" w:rsidP="00C428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bl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G</w:t>
            </w: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ibros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D0B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32A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3A2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F68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750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BC4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4AD87DE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2548B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2416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3A4E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AB46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8600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91A1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A3ED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B1C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21E3F0B1" w14:textId="77777777" w:rsidTr="0023167C">
        <w:trPr>
          <w:trHeight w:val="300"/>
        </w:trPr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1D3C3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llagen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iber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ent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ung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renchym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5D46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34BB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C777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FA46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23E7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76BFF4E4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8161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403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D0A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745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BC6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59C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7D5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0A8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28E2" w:rsidRPr="00CB6A24" w14:paraId="47FFFE1F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BC99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177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20E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DEC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E7A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,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0BC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6B5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1D4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3EF8D7EE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BB5C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98E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BA8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AAB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50F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,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8C3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D3B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8E9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0A4AFFB6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9675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EDE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AA3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882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120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,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245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948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4CC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3CCD623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952C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B1B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C51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E65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6F2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,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FE3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5B2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516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11C7557F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A4C1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475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D76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BC9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EB1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476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9B1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EAC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5E4584BC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9905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0AE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926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E8E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,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F42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B2D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DC2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0D0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48A9168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1869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2E2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E52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083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,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7B5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,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D19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243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23F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10C31854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903D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416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3D6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4D3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1F8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A6B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42B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8C4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63D0EE91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90464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A3AC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EDFC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CBC0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0CD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5B22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09EF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056D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46536878" w14:textId="77777777" w:rsidTr="0023167C">
        <w:trPr>
          <w:trHeight w:val="300"/>
        </w:trPr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D16CD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llagen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iber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ent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icotic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granulom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0A66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D189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4F16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EF8F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27DD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650407E4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8DA0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F84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D51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EBF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FC7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138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377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D1B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28E2" w:rsidRPr="00CB6A24" w14:paraId="77C9A36D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9390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DE1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1B7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EC9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,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055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96D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945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A0F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7841A1F7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974B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D41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3B6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69E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,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D4E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491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B0C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4E9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04ED7457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8522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1B5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454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6D8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,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27B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,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506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1B2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15D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3DE30626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D1CC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4EA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65A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1FB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C48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,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BA4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ADE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7A6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36D80FD6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C615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EB2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CA4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C57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,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E8A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,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614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B2D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DE1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59F5FD9D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6088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087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920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A1C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,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591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7C4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AC9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1B0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33C6B03B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459A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0F6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59F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D16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,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CA8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,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F3D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361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AFF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16208376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8EB0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EC2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45F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5FA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7F5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,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DA0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81C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7D4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034B40FF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F7D7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imal 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F93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054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560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47F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D1B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8D7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CD0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30F6A302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35DF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B7E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0E7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5E5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4C9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DE4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23E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954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0F34B4A4" w14:textId="77777777" w:rsidTr="0023167C">
        <w:trPr>
          <w:trHeight w:val="30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7A6D" w14:textId="77777777" w:rsidR="00023437" w:rsidRDefault="00023437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  <w:p w14:paraId="5AD111F3" w14:textId="5C762C2F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bl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H</w:t>
            </w: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- In vitro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ssay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715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FD2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C11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D1C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404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7E8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5E12468C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2BDA2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1E9B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EC5E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AF4E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20E6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00A2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2F1A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D924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6BD93914" w14:textId="77777777" w:rsidTr="0023167C">
        <w:trPr>
          <w:trHeight w:val="30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959FF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RNA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ve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rginas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E967B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FB67E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8B006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5D57C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BC0D4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14321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7B03DC20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AA48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42E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75D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504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D2B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743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55D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E60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28E2" w:rsidRPr="00CB6A24" w14:paraId="4981BC95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AC23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A5F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BF4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0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FD0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57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C17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7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C61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D0A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5E2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32EA2D8B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85BC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3C7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596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57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8D6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55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7ED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1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DBB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EA1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726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3D3793C6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E996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134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96C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4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2FC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6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E86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0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25C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A25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26F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397ACA8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E0EF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E7A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89D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6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436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5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26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7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47E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72D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4B1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6EBCBE65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8E7A6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BAB2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143C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19F5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A2D4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8265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44CF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A79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6E9C1158" w14:textId="77777777" w:rsidTr="0023167C">
        <w:trPr>
          <w:trHeight w:val="30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127C5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RNA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ve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OS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F8CCE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98551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C3D08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E361F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F116A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D44A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065868A5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3D79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495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38B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C78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A06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498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379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EE8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28E2" w:rsidRPr="00CB6A24" w14:paraId="49A64FC4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2CE1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6A4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555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1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279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8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0FF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5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31B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9E1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92F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1761DBC9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E3BB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220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16A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4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A94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6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0EB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9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8C9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B42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F4D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40C94B5C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7547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F4A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0FB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1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109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86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19C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8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7AE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FD6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29D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2B168027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DBBF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E14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ADF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3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BD4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85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CB4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1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E42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435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A59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4D8DA860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F1A08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671C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7ED6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C84C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BA4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16C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A590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5BE2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3CAD820A" w14:textId="77777777" w:rsidTr="0023167C">
        <w:trPr>
          <w:trHeight w:val="30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15798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RNA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ve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MMP-9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5190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D801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67E45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70A16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AD2D8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7950B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75C85FDD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9891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D1D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CC7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F2C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989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1DB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A98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D5D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28E2" w:rsidRPr="00CB6A24" w14:paraId="0D82BC17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A6A9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612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2B7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1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A90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7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7D3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7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4A4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281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9B5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3D6E6BFA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8383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2B8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CC7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3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8C5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1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4F7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1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118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093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2E8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3C2A518E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3BB9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1A4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CE4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8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9EF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0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D75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60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8AA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14E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6D4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71F16549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96F8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6E8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00F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6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E2E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7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389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7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283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BAD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BE4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3AFEFB29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83E6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FB6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5B8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A56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411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5BE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A8C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715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6F8AA452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62497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6A6C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7CAD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CC78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A62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6797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EACC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6893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67FB1E91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D779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D163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962D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0C01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54BB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181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6690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AFA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7B3C6C83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08CA6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8C5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44C0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6913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07C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9909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BE48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6DA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4B08666E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BD22D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AFA7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7733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992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EA83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8DB7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7492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D50F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42CEA913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E5B1C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0A102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A468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FFF1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9AD4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3894A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AB50D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8115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3055CE4C" w14:textId="77777777" w:rsidTr="0023167C">
        <w:trPr>
          <w:trHeight w:val="30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90FA7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RNA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vels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caspase-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33A9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CCADD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F4C6A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346F7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63E02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5A91F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2F4596E6" w14:textId="77777777" w:rsidTr="0023167C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10C0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791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D51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-DA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2D8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MS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2B4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L-DA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01D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58E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F1B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28E2" w:rsidRPr="00CB6A24" w14:paraId="1E60280F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C49B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39F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63E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1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136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7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1E0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7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7EF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42D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16C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5125E3C3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8C9B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093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A82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3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BA1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1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904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1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7C5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BDD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CFB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1E94E299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92AC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9A5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BF6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8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745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0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AC0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2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8FD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ECC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397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211CABF5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B7AF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A5F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E19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6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81C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7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335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B6A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7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631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B5C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C11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121A0DAF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A19B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9BB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7E3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E44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EDF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B7C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16F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EAB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15F330F3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AED2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634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EB4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499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887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CF1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A19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D77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1DC35835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994A6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86AE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9645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B9B0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7163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BF81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BE4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9822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57BD47B7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B9FA6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89E9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CC6E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A9B2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4FD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6736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6D64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7CFD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23261C4E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524CE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A6D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A3BD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616E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A2C9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D2997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1816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E873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2B3D87DB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88F37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AF14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B810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0090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7AC8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3C15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C125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7C21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48C9A5A8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1A982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0CEF8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0EBEA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7587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96249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C65E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4C6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F4C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2491BE73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4EC8E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3EB3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3588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8DC35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4C5ED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A0BD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5CD04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E0FB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428E2" w:rsidRPr="00CB6A24" w14:paraId="0723E6AD" w14:textId="77777777" w:rsidTr="0023167C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3FD46" w14:textId="77777777" w:rsidR="00C428E2" w:rsidRPr="00CB6A24" w:rsidRDefault="00C428E2" w:rsidP="00231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82272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E5C36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45391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B43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DB52C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C1C1F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FA183" w14:textId="77777777" w:rsidR="00C428E2" w:rsidRPr="00CB6A24" w:rsidRDefault="00C428E2" w:rsidP="0023167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1B7BAEA7" w14:textId="77777777" w:rsidR="00460273" w:rsidRDefault="00460273"/>
    <w:sectPr w:rsidR="00460273" w:rsidSect="00CB6A2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A24"/>
    <w:rsid w:val="00023437"/>
    <w:rsid w:val="0004754C"/>
    <w:rsid w:val="000C1A2A"/>
    <w:rsid w:val="0027376E"/>
    <w:rsid w:val="00350AB4"/>
    <w:rsid w:val="0040297C"/>
    <w:rsid w:val="00460273"/>
    <w:rsid w:val="00504258"/>
    <w:rsid w:val="00520C9D"/>
    <w:rsid w:val="0057465E"/>
    <w:rsid w:val="005B2BB4"/>
    <w:rsid w:val="009C266A"/>
    <w:rsid w:val="00A47AB8"/>
    <w:rsid w:val="00A75969"/>
    <w:rsid w:val="00B45127"/>
    <w:rsid w:val="00C428E2"/>
    <w:rsid w:val="00CB6A24"/>
    <w:rsid w:val="00DC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BC7C4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8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40748E-98D4-9545-B57D-06090F224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1485</Words>
  <Characters>8470</Characters>
  <Application>Microsoft Macintosh Word</Application>
  <DocSecurity>0</DocSecurity>
  <Lines>70</Lines>
  <Paragraphs>19</Paragraphs>
  <ScaleCrop>false</ScaleCrop>
  <Company>Dra Fernanda Cruz</Company>
  <LinksUpToDate>false</LinksUpToDate>
  <CharactersWithSpaces>9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Ferreira Cruz</dc:creator>
  <cp:keywords/>
  <dc:description/>
  <cp:lastModifiedBy>Fernanda Ferreira Cruz</cp:lastModifiedBy>
  <cp:revision>7</cp:revision>
  <dcterms:created xsi:type="dcterms:W3CDTF">2016-01-07T21:29:00Z</dcterms:created>
  <dcterms:modified xsi:type="dcterms:W3CDTF">2016-01-07T21:36:00Z</dcterms:modified>
</cp:coreProperties>
</file>